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ED4" w:rsidRPr="00A27AAE" w:rsidRDefault="00CA5ED4" w:rsidP="001F2854">
      <w:pPr>
        <w:spacing w:line="360" w:lineRule="auto"/>
        <w:jc w:val="both"/>
        <w:rPr>
          <w:rFonts w:ascii="Arial" w:hAnsi="Arial"/>
          <w:szCs w:val="32"/>
          <w:lang w:val="en-US"/>
        </w:rPr>
      </w:pPr>
      <w:r w:rsidRPr="00A27AAE">
        <w:rPr>
          <w:rFonts w:ascii="Arial" w:hAnsi="Arial"/>
          <w:b/>
          <w:szCs w:val="32"/>
          <w:lang w:val="en-US"/>
        </w:rPr>
        <w:t xml:space="preserve">Table </w:t>
      </w:r>
      <w:r w:rsidR="00A27AAE" w:rsidRPr="00A27AAE">
        <w:rPr>
          <w:rFonts w:ascii="Arial" w:hAnsi="Arial"/>
          <w:b/>
          <w:szCs w:val="32"/>
          <w:lang w:val="en-US"/>
        </w:rPr>
        <w:t>S</w:t>
      </w:r>
      <w:r w:rsidRPr="00A27AAE">
        <w:rPr>
          <w:rFonts w:ascii="Arial" w:hAnsi="Arial"/>
          <w:b/>
          <w:szCs w:val="32"/>
          <w:lang w:val="en-US"/>
        </w:rPr>
        <w:t>1.</w:t>
      </w:r>
      <w:r w:rsidRPr="00A27AAE">
        <w:rPr>
          <w:rFonts w:ascii="Arial" w:hAnsi="Arial"/>
          <w:szCs w:val="32"/>
          <w:lang w:val="en-US"/>
        </w:rPr>
        <w:t xml:space="preserve"> Pe</w:t>
      </w:r>
      <w:bookmarkStart w:id="0" w:name="_GoBack"/>
      <w:bookmarkEnd w:id="0"/>
      <w:r w:rsidRPr="00A27AAE">
        <w:rPr>
          <w:rFonts w:ascii="Arial" w:hAnsi="Arial"/>
          <w:szCs w:val="32"/>
          <w:lang w:val="en-US"/>
        </w:rPr>
        <w:t>ptides identified by MALDI-</w:t>
      </w:r>
      <w:r w:rsidRPr="00A27AAE">
        <w:rPr>
          <w:rFonts w:ascii="Arial" w:hAnsi="Arial"/>
          <w:color w:val="000000"/>
          <w:szCs w:val="32"/>
          <w:lang w:val="en-US"/>
        </w:rPr>
        <w:t>TOF MS.</w:t>
      </w:r>
    </w:p>
    <w:tbl>
      <w:tblPr>
        <w:tblW w:w="9214" w:type="dxa"/>
        <w:tblInd w:w="3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851"/>
        <w:gridCol w:w="2977"/>
        <w:gridCol w:w="1275"/>
        <w:gridCol w:w="4111"/>
      </w:tblGrid>
      <w:tr w:rsidR="00CA5ED4" w:rsidRPr="00D23BCA" w:rsidTr="003C0AFB">
        <w:trPr>
          <w:trHeight w:val="259"/>
        </w:trPr>
        <w:tc>
          <w:tcPr>
            <w:tcW w:w="85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Spot </w:t>
            </w:r>
            <w:proofErr w:type="spellStart"/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no.</w:t>
            </w:r>
            <w:r w:rsidR="003449DF" w:rsidRPr="003449DF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Protein</w:t>
            </w:r>
            <w:r w:rsidR="003449DF" w:rsidRPr="003449DF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Number</w:t>
            </w:r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of </w:t>
            </w:r>
            <w:proofErr w:type="spellStart"/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peptides</w:t>
            </w:r>
            <w:r w:rsidR="003449DF" w:rsidRPr="003449DF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11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spacing w:after="100"/>
              <w:ind w:left="342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Identified </w:t>
            </w:r>
            <w:proofErr w:type="spellStart"/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peptides</w:t>
            </w:r>
            <w:r w:rsidR="003449DF" w:rsidRPr="003449DF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</w:tr>
      <w:tr w:rsidR="00CA5ED4" w:rsidRPr="00B64BD5" w:rsidTr="003C0AFB">
        <w:trPr>
          <w:trHeight w:val="259"/>
        </w:trPr>
        <w:tc>
          <w:tcPr>
            <w:tcW w:w="851" w:type="dxa"/>
          </w:tcPr>
          <w:p w:rsidR="00CA5ED4" w:rsidRPr="00D23BCA" w:rsidRDefault="00CA5ED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77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</w:t>
            </w:r>
            <w:proofErr w:type="spellStart"/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olase</w:t>
            </w:r>
            <w:proofErr w:type="spellEnd"/>
          </w:p>
        </w:tc>
        <w:tc>
          <w:tcPr>
            <w:tcW w:w="1275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/46</w:t>
            </w:r>
          </w:p>
        </w:tc>
        <w:tc>
          <w:tcPr>
            <w:tcW w:w="4111" w:type="dxa"/>
          </w:tcPr>
          <w:p w:rsidR="00CA5ED4" w:rsidRPr="00323214" w:rsidRDefault="00CA5ED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AVPSGASTGIYEALELR(D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FGANAILGVSLAVCK(A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HIADLAGNSEVILPVPAFNVINGGSHAGNK(L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AMQEFMILPVGAANFR(E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K)</w:t>
            </w:r>
            <w:proofErr w:type="spellStart"/>
            <w:r w:rsidRPr="00567D5D">
              <w:rPr>
                <w:rFonts w:ascii="Arial Narrow" w:hAnsi="Arial Narrow" w:cs="Arial"/>
                <w:sz w:val="20"/>
                <w:szCs w:val="20"/>
              </w:rPr>
              <w:t>LAmQEFMILPVGAANFR</w:t>
            </w:r>
            <w:proofErr w:type="spellEnd"/>
            <w:r w:rsidRPr="00567D5D">
              <w:rPr>
                <w:rFonts w:ascii="Arial Narrow" w:hAnsi="Arial Narrow" w:cs="Arial"/>
                <w:sz w:val="20"/>
                <w:szCs w:val="20"/>
              </w:rPr>
              <w:t>(E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K)</w:t>
            </w:r>
            <w:proofErr w:type="spellStart"/>
            <w:r w:rsidRPr="00567D5D">
              <w:rPr>
                <w:rFonts w:ascii="Arial Narrow" w:hAnsi="Arial Narrow" w:cs="Arial"/>
                <w:sz w:val="20"/>
                <w:szCs w:val="20"/>
              </w:rPr>
              <w:t>LAmQEFmILPVGAANFR</w:t>
            </w:r>
            <w:proofErr w:type="spellEnd"/>
            <w:r w:rsidRPr="00567D5D">
              <w:rPr>
                <w:rFonts w:ascii="Arial Narrow" w:hAnsi="Arial Narrow" w:cs="Arial"/>
                <w:sz w:val="20"/>
                <w:szCs w:val="20"/>
              </w:rPr>
              <w:t>(E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R)IGAEVYHNLKNVIK(E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K)DATNVGDEGGFAPNILENK(E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VIGMDVAASEFFR(S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VIGMDVAASEFFR(S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YISPDQLADLYK(S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YPVVSIEDPFDQDDWGAWQK(F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FTASAGIQVVGDDLTVTNPK(R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NQIGSVTESLQACK(L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AQANGWGVMVSHR(S)</w:t>
            </w:r>
          </w:p>
        </w:tc>
      </w:tr>
      <w:tr w:rsidR="00323214" w:rsidRPr="00B64BD5" w:rsidTr="003C0AFB">
        <w:trPr>
          <w:trHeight w:val="259"/>
        </w:trPr>
        <w:tc>
          <w:tcPr>
            <w:tcW w:w="851" w:type="dxa"/>
          </w:tcPr>
          <w:p w:rsidR="00323214" w:rsidRPr="00D23BCA" w:rsidRDefault="00323214" w:rsidP="001F2854">
            <w:pPr>
              <w:widowControl w:val="0"/>
              <w:tabs>
                <w:tab w:val="left" w:pos="460"/>
                <w:tab w:val="center" w:pos="55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23214" w:rsidRPr="00D23BCA" w:rsidRDefault="0032321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SGETEDTFIADLVVGLCTGQIK(T)</w:t>
            </w:r>
          </w:p>
        </w:tc>
      </w:tr>
      <w:tr w:rsidR="00CA5ED4" w:rsidRPr="00D23BCA" w:rsidTr="003C0AFB">
        <w:trPr>
          <w:trHeight w:val="259"/>
        </w:trPr>
        <w:tc>
          <w:tcPr>
            <w:tcW w:w="85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977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sym w:font="Symbol" w:char="F062"/>
            </w: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ystallin</w:t>
            </w:r>
            <w:proofErr w:type="spellEnd"/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1275" w:type="dxa"/>
          </w:tcPr>
          <w:p w:rsidR="00CA5ED4" w:rsidRPr="00D23BCA" w:rsidRDefault="00CA5ED4" w:rsidP="0079548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  <w:r w:rsidRPr="00D23BCA"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  <w:t>/</w:t>
            </w: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11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AGSVLVQAGPWVGYEQANCK(G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GEQFVFEK(G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GEYPRWDSWTSSR(R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WDSWTSSR(R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IILYENPNFTGK(K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IILYENPNFTGKK(M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KMEIIDDDVPSFHAHGYQEK(V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MEIIDDDVPSFHAHGYQEK(V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VQSGTWVGYQYPGYR(G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LQYLLEK(G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GDYKESSDFGAPHPQVQSVR(R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ESSDFGAPHPQVQSVR(R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IRDMQWHQR(G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IRDmQWHQR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G)</w:t>
            </w:r>
          </w:p>
        </w:tc>
      </w:tr>
      <w:tr w:rsidR="00932B24" w:rsidRPr="00D23BCA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DMQWHQR(G)</w:t>
            </w:r>
          </w:p>
        </w:tc>
      </w:tr>
      <w:tr w:rsidR="00CA5ED4" w:rsidRPr="00B64BD5" w:rsidTr="003C0AFB">
        <w:trPr>
          <w:trHeight w:val="259"/>
        </w:trPr>
        <w:tc>
          <w:tcPr>
            <w:tcW w:w="85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977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D23BCA">
              <w:rPr>
                <w:rFonts w:ascii="Arial" w:hAnsi="Arial" w:cs="Arial"/>
                <w:kern w:val="20"/>
                <w:sz w:val="20"/>
                <w:szCs w:val="20"/>
                <w:vertAlign w:val="superscript"/>
                <w:lang w:val="en-US"/>
              </w:rPr>
              <w:t>G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,N</w:t>
            </w:r>
            <w:r w:rsidRPr="00D23BCA">
              <w:rPr>
                <w:rFonts w:ascii="Arial" w:hAnsi="Arial" w:cs="Arial"/>
                <w:kern w:val="20"/>
                <w:sz w:val="20"/>
                <w:szCs w:val="20"/>
                <w:vertAlign w:val="superscript"/>
                <w:lang w:val="en-US"/>
              </w:rPr>
              <w:t>G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Dimethylarginin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dimethylamino-hydrolas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1 (DDAH1)</w:t>
            </w:r>
          </w:p>
        </w:tc>
        <w:tc>
          <w:tcPr>
            <w:tcW w:w="1275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/44</w:t>
            </w:r>
          </w:p>
        </w:tc>
        <w:tc>
          <w:tcPr>
            <w:tcW w:w="411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LPESLGQHALR(S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GEEVDVAR(A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QHQLYVGVLGSK(L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QLNIVEMK(D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QLNIVEMKDENATLDGGDVLFTGR(E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ENATLDGGDVLFTGR(E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EFFVGLSK(R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AEILADTFK(D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YAVSTVPVADGLHLK(S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FCSMAGPNLIAIGSSESAQK(A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IMQQMSDHR(Y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TVPDDIAANCIYLNIPNK(G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TPEEYPESAK(V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KDHMLIPVSMSELEK(V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LKDHmLIPVSMSELEK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V)</w:t>
            </w:r>
          </w:p>
        </w:tc>
      </w:tr>
      <w:tr w:rsidR="00932B24" w:rsidRPr="00B64BD5" w:rsidTr="003C0AFB">
        <w:trPr>
          <w:trHeight w:val="259"/>
        </w:trPr>
        <w:tc>
          <w:tcPr>
            <w:tcW w:w="85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932B24" w:rsidRPr="00D23BCA" w:rsidRDefault="00932B2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DGLLTCCSVLINK(K)</w:t>
            </w:r>
          </w:p>
        </w:tc>
      </w:tr>
      <w:tr w:rsidR="00CA5ED4" w:rsidRPr="003B0C51" w:rsidTr="003C0AFB">
        <w:trPr>
          <w:trHeight w:val="259"/>
        </w:trPr>
        <w:tc>
          <w:tcPr>
            <w:tcW w:w="85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977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Inorganic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pyrophosphatas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(PPA1)</w:t>
            </w:r>
          </w:p>
        </w:tc>
        <w:tc>
          <w:tcPr>
            <w:tcW w:w="1275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/40</w:t>
            </w:r>
          </w:p>
        </w:tc>
        <w:tc>
          <w:tcPr>
            <w:tcW w:w="4111" w:type="dxa"/>
          </w:tcPr>
          <w:p w:rsidR="00CA5ED4" w:rsidRPr="003C0AFB" w:rsidRDefault="00CA5ED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–)</w:t>
            </w:r>
            <w:proofErr w:type="spellStart"/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mYSWGVLAVRR</w:t>
            </w:r>
            <w:proofErr w:type="spellEnd"/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R)</w:t>
            </w:r>
          </w:p>
        </w:tc>
      </w:tr>
      <w:tr w:rsidR="003C0AFB" w:rsidRPr="003B0C51" w:rsidTr="003C0AFB">
        <w:trPr>
          <w:trHeight w:val="259"/>
        </w:trPr>
        <w:tc>
          <w:tcPr>
            <w:tcW w:w="851" w:type="dxa"/>
          </w:tcPr>
          <w:p w:rsidR="003C0AFB" w:rsidRPr="00D23BCA" w:rsidRDefault="003C0AFB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C0AFB" w:rsidRPr="00D23BCA" w:rsidRDefault="003C0AFB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C0AFB" w:rsidRPr="00D23BCA" w:rsidRDefault="003C0AFB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3C0AFB" w:rsidRPr="003C0AFB" w:rsidRDefault="003C0AFB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R)AAPFSLEYR(V)</w:t>
            </w:r>
          </w:p>
        </w:tc>
      </w:tr>
      <w:tr w:rsidR="00E2153C" w:rsidRPr="003C0AFB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3C0AFB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K)GQYISPFHDIPIYADK(D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3C0AFB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K)GQYISPFHDIPIYADKDVFHMVVEVPR(W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3C0AFB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K)DVFHMVVEVPR(W)</w:t>
            </w:r>
          </w:p>
        </w:tc>
      </w:tr>
      <w:tr w:rsidR="00630948" w:rsidRPr="00B64BD5" w:rsidTr="003C0AFB">
        <w:trPr>
          <w:trHeight w:val="259"/>
        </w:trPr>
        <w:tc>
          <w:tcPr>
            <w:tcW w:w="851" w:type="dxa"/>
          </w:tcPr>
          <w:p w:rsidR="00630948" w:rsidRPr="00D23BCA" w:rsidRDefault="00630948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630948" w:rsidRPr="00D23BCA" w:rsidRDefault="00630948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630948" w:rsidRPr="00D23BCA" w:rsidRDefault="00630948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630948" w:rsidRPr="003C0AFB" w:rsidRDefault="00630948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R)YVANLFPYK(G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3C0AFB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K)GYIWNYGAIPQTWEDPGHNDK(H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3C0AFB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K)HTGCCGDNDPIDVCEIGSK(V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3C0AFB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K)VLGILAMIDEGETDWK(V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3C0AFB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3C0AFB">
              <w:rPr>
                <w:rFonts w:ascii="Arial Narrow" w:hAnsi="Arial Narrow" w:cs="Arial"/>
                <w:sz w:val="20"/>
                <w:szCs w:val="20"/>
                <w:lang w:val="en-US"/>
              </w:rPr>
              <w:t>(K)VIAINVDDPDAANYNDINDVK(R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IAINVDDPDAANYNDINDVKR(L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LKPGYLEATVDWFR(R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YKVPDGKPENEFAFNAEFK(D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PDGKPENEFAFNAEFK(D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KDFAIDIIK(S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GISCMNTTVSESPFK(C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GISCmNTTVSESPFK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C)</w:t>
            </w:r>
          </w:p>
        </w:tc>
      </w:tr>
      <w:tr w:rsidR="00E2153C" w:rsidRPr="00B64BD5" w:rsidTr="003C0AFB">
        <w:trPr>
          <w:trHeight w:val="259"/>
        </w:trPr>
        <w:tc>
          <w:tcPr>
            <w:tcW w:w="85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E2153C" w:rsidRPr="00D23BCA" w:rsidRDefault="00E2153C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IVDALPPPCESACTVPTDVDK(W)</w:t>
            </w:r>
          </w:p>
        </w:tc>
      </w:tr>
      <w:tr w:rsidR="00CA5ED4" w:rsidRPr="00D23BCA" w:rsidTr="003C0AFB">
        <w:trPr>
          <w:trHeight w:val="259"/>
        </w:trPr>
        <w:tc>
          <w:tcPr>
            <w:tcW w:w="85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2977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sym w:font="Symbol" w:char="F067"/>
            </w: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olase</w:t>
            </w:r>
            <w:proofErr w:type="spellEnd"/>
          </w:p>
        </w:tc>
        <w:tc>
          <w:tcPr>
            <w:tcW w:w="1275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/44</w:t>
            </w:r>
          </w:p>
        </w:tc>
        <w:tc>
          <w:tcPr>
            <w:tcW w:w="4111" w:type="dxa"/>
          </w:tcPr>
          <w:p w:rsidR="00CA5ED4" w:rsidRPr="00D23BCA" w:rsidRDefault="00CA5ED4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NPTVEVDLYTAK(G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AVPSGASTGIYEALELR(D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AVDHINSTIAPALISSGLSVVEQEK(L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DNLMLELDGTENK(S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FGANAILGVSLAVCK(A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HIAQLAGNSDLILPVPAFNVINGGSHAGNK(L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AMQEFMILPVGAESFR(D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LAmQEFMILPVGAESFR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D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LGAEVYHTLK(G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ATNVGDEGGFAPNILENSEALELVK(E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IVIGMDVAASEFHR(D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IVIGmDVAASEFHR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D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DGKYDLDFK(S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YITGDQLGTLYQDFVR(D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DYPVVSIEDPFDQDDWAAWSK(F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FTANVGIQIVGDDLTVTNPK(R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NQIGSVTEAIQACK(L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AQENGWGVMVSHR(S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LAQENGWGVmVSHR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S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SGETEDTFIADLVVGLCTGQIK(T)</w:t>
            </w:r>
          </w:p>
        </w:tc>
      </w:tr>
      <w:tr w:rsidR="00C77251" w:rsidRPr="00D23BCA" w:rsidTr="003C0AFB">
        <w:trPr>
          <w:trHeight w:val="259"/>
        </w:trPr>
        <w:tc>
          <w:tcPr>
            <w:tcW w:w="85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C77251" w:rsidRPr="00D23BCA" w:rsidRDefault="00C77251" w:rsidP="001F2854">
            <w:pPr>
              <w:widowControl w:val="0"/>
              <w:autoSpaceDE w:val="0"/>
              <w:autoSpaceDN w:val="0"/>
              <w:adjustRightInd w:val="0"/>
              <w:ind w:left="3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IEEELGDEAR(F)</w:t>
            </w:r>
          </w:p>
        </w:tc>
      </w:tr>
    </w:tbl>
    <w:p w:rsidR="003449DF" w:rsidRDefault="003449DF" w:rsidP="004E25AA">
      <w:pPr>
        <w:spacing w:before="200" w:line="360" w:lineRule="auto"/>
        <w:jc w:val="both"/>
        <w:rPr>
          <w:rFonts w:ascii="Arial" w:hAnsi="Arial" w:cs="Arial"/>
          <w:szCs w:val="28"/>
          <w:lang w:val="en-US"/>
        </w:rPr>
      </w:pPr>
      <w:proofErr w:type="spellStart"/>
      <w:r w:rsidRPr="003449DF">
        <w:rPr>
          <w:rFonts w:ascii="Arial" w:hAnsi="Arial" w:cs="Arial"/>
          <w:b/>
          <w:szCs w:val="28"/>
          <w:vertAlign w:val="superscript"/>
          <w:lang w:val="en-US"/>
        </w:rPr>
        <w:t>a</w:t>
      </w:r>
      <w:r w:rsidR="00CA5ED4" w:rsidRPr="00D23BCA">
        <w:rPr>
          <w:rFonts w:ascii="Arial" w:hAnsi="Arial" w:cs="Arial"/>
          <w:szCs w:val="28"/>
          <w:lang w:val="en-US"/>
        </w:rPr>
        <w:t>The</w:t>
      </w:r>
      <w:proofErr w:type="spellEnd"/>
      <w:r w:rsidR="00CA5ED4" w:rsidRPr="00D23BCA">
        <w:rPr>
          <w:rFonts w:ascii="Arial" w:hAnsi="Arial" w:cs="Arial"/>
          <w:szCs w:val="28"/>
          <w:lang w:val="en-US"/>
        </w:rPr>
        <w:t xml:space="preserve"> spot number and the corresponding protein identified in each case are indicated. </w:t>
      </w:r>
    </w:p>
    <w:p w:rsidR="003449DF" w:rsidRDefault="003449DF" w:rsidP="003449DF">
      <w:pPr>
        <w:spacing w:line="360" w:lineRule="auto"/>
        <w:jc w:val="both"/>
        <w:rPr>
          <w:rFonts w:ascii="Arial" w:hAnsi="Arial" w:cs="Arial"/>
          <w:szCs w:val="28"/>
          <w:lang w:val="en-US"/>
        </w:rPr>
      </w:pPr>
      <w:proofErr w:type="spellStart"/>
      <w:r w:rsidRPr="003449DF">
        <w:rPr>
          <w:rFonts w:ascii="Arial" w:hAnsi="Arial" w:cs="Arial"/>
          <w:b/>
          <w:szCs w:val="28"/>
          <w:vertAlign w:val="superscript"/>
          <w:lang w:val="en-US"/>
        </w:rPr>
        <w:t>b</w:t>
      </w:r>
      <w:r w:rsidR="00CA5ED4" w:rsidRPr="00D23BCA">
        <w:rPr>
          <w:rFonts w:ascii="Arial" w:hAnsi="Arial" w:cs="Arial"/>
          <w:szCs w:val="28"/>
          <w:lang w:val="en-US"/>
        </w:rPr>
        <w:t>The</w:t>
      </w:r>
      <w:proofErr w:type="spellEnd"/>
      <w:r w:rsidR="00CA5ED4" w:rsidRPr="00D23BCA">
        <w:rPr>
          <w:rFonts w:ascii="Arial" w:hAnsi="Arial" w:cs="Arial"/>
          <w:szCs w:val="28"/>
          <w:lang w:val="en-US"/>
        </w:rPr>
        <w:t xml:space="preserve"> number of peptides leading to </w:t>
      </w:r>
      <w:r>
        <w:rPr>
          <w:rFonts w:ascii="Arial" w:hAnsi="Arial" w:cs="Arial"/>
          <w:szCs w:val="28"/>
          <w:lang w:val="en-US"/>
        </w:rPr>
        <w:t>each protein</w:t>
      </w:r>
      <w:r w:rsidR="00CA5ED4" w:rsidRPr="00D23BCA">
        <w:rPr>
          <w:rFonts w:ascii="Arial" w:hAnsi="Arial" w:cs="Arial"/>
          <w:szCs w:val="28"/>
          <w:lang w:val="en-US"/>
        </w:rPr>
        <w:t xml:space="preserve"> identification (selected on the basis of their </w:t>
      </w:r>
      <w:r w:rsidR="00CA5ED4" w:rsidRPr="006530D7">
        <w:rPr>
          <w:rFonts w:ascii="Arial" w:hAnsi="Arial" w:cs="Arial"/>
          <w:i/>
          <w:szCs w:val="28"/>
          <w:lang w:val="en-US"/>
        </w:rPr>
        <w:t>m/z</w:t>
      </w:r>
      <w:r w:rsidR="00CA5ED4" w:rsidRPr="00D23BCA">
        <w:rPr>
          <w:rFonts w:ascii="Arial" w:hAnsi="Arial" w:cs="Arial"/>
          <w:szCs w:val="28"/>
          <w:lang w:val="en-US"/>
        </w:rPr>
        <w:t xml:space="preserve"> values matching those of peptide segments of the identified protein) </w:t>
      </w:r>
      <w:r>
        <w:rPr>
          <w:rFonts w:ascii="Arial" w:hAnsi="Arial" w:cs="Arial"/>
          <w:szCs w:val="28"/>
          <w:lang w:val="en-US"/>
        </w:rPr>
        <w:t>is</w:t>
      </w:r>
      <w:r w:rsidR="00CA5ED4" w:rsidRPr="00D23BCA">
        <w:rPr>
          <w:rFonts w:ascii="Arial" w:hAnsi="Arial" w:cs="Arial"/>
          <w:szCs w:val="28"/>
          <w:lang w:val="en-US"/>
        </w:rPr>
        <w:t xml:space="preserve"> indicated together with the total number of peptides obtained by MALDI-TOF and used for database screening (separated by a slash). </w:t>
      </w:r>
    </w:p>
    <w:p w:rsidR="00D54D2F" w:rsidRPr="001F2854" w:rsidRDefault="003449DF" w:rsidP="001F2854">
      <w:pPr>
        <w:spacing w:line="360" w:lineRule="auto"/>
        <w:jc w:val="both"/>
        <w:rPr>
          <w:rFonts w:ascii="Arial" w:hAnsi="Arial" w:cs="Arial"/>
          <w:szCs w:val="28"/>
          <w:lang w:val="en-US"/>
        </w:rPr>
      </w:pPr>
      <w:proofErr w:type="spellStart"/>
      <w:r w:rsidRPr="003449DF">
        <w:rPr>
          <w:rFonts w:ascii="Arial" w:hAnsi="Arial" w:cs="Arial"/>
          <w:b/>
          <w:szCs w:val="28"/>
          <w:vertAlign w:val="superscript"/>
          <w:lang w:val="en-US"/>
        </w:rPr>
        <w:t>c</w:t>
      </w:r>
      <w:r w:rsidR="00CA5ED4" w:rsidRPr="00D23BCA">
        <w:rPr>
          <w:rFonts w:ascii="Arial" w:hAnsi="Arial" w:cs="Arial"/>
          <w:szCs w:val="28"/>
          <w:lang w:val="en-US"/>
        </w:rPr>
        <w:t>The</w:t>
      </w:r>
      <w:proofErr w:type="spellEnd"/>
      <w:r w:rsidR="00CA5ED4" w:rsidRPr="00D23BCA">
        <w:rPr>
          <w:rFonts w:ascii="Arial" w:hAnsi="Arial" w:cs="Arial"/>
          <w:szCs w:val="28"/>
          <w:lang w:val="en-US"/>
        </w:rPr>
        <w:t xml:space="preserve"> sequence of the different peptides whose calculated </w:t>
      </w:r>
      <w:r w:rsidR="00CA5ED4" w:rsidRPr="006530D7">
        <w:rPr>
          <w:rFonts w:ascii="Arial" w:hAnsi="Arial" w:cs="Arial"/>
          <w:i/>
          <w:szCs w:val="28"/>
          <w:lang w:val="en-US"/>
        </w:rPr>
        <w:t>m/z</w:t>
      </w:r>
      <w:r w:rsidR="00CA5ED4" w:rsidRPr="00D23BCA">
        <w:rPr>
          <w:rFonts w:ascii="Arial" w:hAnsi="Arial" w:cs="Arial"/>
          <w:szCs w:val="28"/>
          <w:lang w:val="en-US"/>
        </w:rPr>
        <w:t xml:space="preserve"> corresponds to that obtained by MALDI-TOF</w:t>
      </w:r>
      <w:r>
        <w:rPr>
          <w:rFonts w:ascii="Arial" w:hAnsi="Arial" w:cs="Arial"/>
          <w:szCs w:val="28"/>
          <w:lang w:val="en-US"/>
        </w:rPr>
        <w:t xml:space="preserve"> is shown</w:t>
      </w:r>
      <w:r w:rsidR="00CA5ED4" w:rsidRPr="00D23BCA">
        <w:rPr>
          <w:rFonts w:ascii="Arial" w:hAnsi="Arial" w:cs="Arial"/>
          <w:szCs w:val="28"/>
          <w:lang w:val="en-US"/>
        </w:rPr>
        <w:t xml:space="preserve">. Residues in parentheses at both ends of each </w:t>
      </w:r>
      <w:r w:rsidR="00E34EB4">
        <w:rPr>
          <w:rFonts w:ascii="Arial" w:hAnsi="Arial" w:cs="Arial"/>
          <w:szCs w:val="28"/>
          <w:lang w:val="en-US"/>
        </w:rPr>
        <w:t>p</w:t>
      </w:r>
      <w:r w:rsidR="00CA5ED4" w:rsidRPr="00D23BCA">
        <w:rPr>
          <w:rFonts w:ascii="Arial" w:hAnsi="Arial" w:cs="Arial"/>
          <w:szCs w:val="28"/>
          <w:lang w:val="en-US"/>
        </w:rPr>
        <w:t xml:space="preserve">eptide were inferred from </w:t>
      </w:r>
      <w:proofErr w:type="spellStart"/>
      <w:r w:rsidR="00CA5ED4" w:rsidRPr="00D23BCA">
        <w:rPr>
          <w:rFonts w:ascii="Arial" w:hAnsi="Arial" w:cs="Arial"/>
          <w:szCs w:val="28"/>
          <w:lang w:val="en-US"/>
        </w:rPr>
        <w:t>tryptic</w:t>
      </w:r>
      <w:proofErr w:type="spellEnd"/>
      <w:r w:rsidR="00CA5ED4" w:rsidRPr="00D23BCA">
        <w:rPr>
          <w:rFonts w:ascii="Arial" w:hAnsi="Arial" w:cs="Arial"/>
          <w:szCs w:val="28"/>
          <w:lang w:val="en-US"/>
        </w:rPr>
        <w:t xml:space="preserve"> digestion, except (</w:t>
      </w:r>
      <w:r w:rsidR="00CA5ED4" w:rsidRPr="00D23BCA">
        <w:rPr>
          <w:rFonts w:ascii="Arial" w:hAnsi="Arial" w:cs="Arial"/>
          <w:szCs w:val="28"/>
          <w:lang w:val="en-US"/>
        </w:rPr>
        <w:sym w:font="Symbol" w:char="F02D"/>
      </w:r>
      <w:r w:rsidR="00CA5ED4" w:rsidRPr="00D23BCA">
        <w:rPr>
          <w:rFonts w:ascii="Arial" w:hAnsi="Arial" w:cs="Arial"/>
          <w:szCs w:val="28"/>
          <w:lang w:val="en-US"/>
        </w:rPr>
        <w:t>), unknown. Lowercase m stands for oxidized Met.</w:t>
      </w:r>
    </w:p>
    <w:sectPr w:rsidR="00D54D2F" w:rsidRPr="001F2854" w:rsidSect="009674DE">
      <w:pgSz w:w="11900" w:h="16840"/>
      <w:pgMar w:top="1134" w:right="987" w:bottom="1134" w:left="170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CA5ED4"/>
    <w:rsid w:val="0002715C"/>
    <w:rsid w:val="000C79EE"/>
    <w:rsid w:val="001D2A55"/>
    <w:rsid w:val="001F2854"/>
    <w:rsid w:val="002F7D59"/>
    <w:rsid w:val="00323214"/>
    <w:rsid w:val="003449DF"/>
    <w:rsid w:val="003B0C51"/>
    <w:rsid w:val="003C0AFB"/>
    <w:rsid w:val="004159D4"/>
    <w:rsid w:val="004E25AA"/>
    <w:rsid w:val="00536D30"/>
    <w:rsid w:val="00630948"/>
    <w:rsid w:val="006606EA"/>
    <w:rsid w:val="006C108E"/>
    <w:rsid w:val="0079548C"/>
    <w:rsid w:val="008C003B"/>
    <w:rsid w:val="00932B24"/>
    <w:rsid w:val="009674DE"/>
    <w:rsid w:val="00A27AAE"/>
    <w:rsid w:val="00B21DAC"/>
    <w:rsid w:val="00B601DD"/>
    <w:rsid w:val="00C01628"/>
    <w:rsid w:val="00C24092"/>
    <w:rsid w:val="00C77251"/>
    <w:rsid w:val="00CA5ED4"/>
    <w:rsid w:val="00CF4AB3"/>
    <w:rsid w:val="00D54D2F"/>
    <w:rsid w:val="00E2153C"/>
    <w:rsid w:val="00E34EB4"/>
    <w:rsid w:val="00F31D9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ED4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ED4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493</Words>
  <Characters>2713</Characters>
  <Application>Microsoft Office Word</Application>
  <DocSecurity>0</DocSecurity>
  <Lines>22</Lines>
  <Paragraphs>6</Paragraphs>
  <ScaleCrop>false</ScaleCrop>
  <Company>Universidad de Alicante</Company>
  <LinksUpToDate>false</LinksUpToDate>
  <CharactersWithSpaces>3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ello Blasco</dc:creator>
  <cp:keywords/>
  <dc:description/>
  <cp:lastModifiedBy>EQUIPO</cp:lastModifiedBy>
  <cp:revision>21</cp:revision>
  <cp:lastPrinted>2013-03-27T18:43:00Z</cp:lastPrinted>
  <dcterms:created xsi:type="dcterms:W3CDTF">2013-02-19T13:08:00Z</dcterms:created>
  <dcterms:modified xsi:type="dcterms:W3CDTF">2013-03-27T18:44:00Z</dcterms:modified>
</cp:coreProperties>
</file>